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TMLPreformatted"/>
        <w:spacing w:lineRule="auto" w:line="480"/>
        <w:jc w:val="both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</w:rPr>
        <w:t>Additional File 10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eastAsia="MS Gothic;MS Mincho" w:cs="Times New Roman" w:ascii="Times New Roman" w:hAnsi="Times New Roman"/>
          <w:b/>
          <w:sz w:val="24"/>
        </w:rPr>
        <w:t xml:space="preserve">Amino acid sequences of </w:t>
      </w:r>
      <w:r>
        <w:rPr>
          <w:rFonts w:cs="Times New Roman" w:ascii="Times New Roman" w:hAnsi="Times New Roman"/>
          <w:b/>
          <w:sz w:val="24"/>
        </w:rPr>
        <w:t xml:space="preserve">SH3 and PX domains 2A and 2B (SH3PXD2a and SH3PDX2b) proteins. </w:t>
      </w:r>
      <w:r>
        <w:rPr>
          <w:rFonts w:cs="Times New Roman" w:ascii="Times New Roman" w:hAnsi="Times New Roman"/>
          <w:sz w:val="24"/>
        </w:rPr>
        <w:t>We used the following naming: Hs (</w:t>
      </w:r>
      <w:r>
        <w:rPr>
          <w:rFonts w:cs="Times New Roman" w:ascii="Times New Roman" w:hAnsi="Times New Roman"/>
          <w:i/>
          <w:iCs/>
          <w:sz w:val="24"/>
        </w:rPr>
        <w:t>H. sapiens</w:t>
      </w:r>
      <w:r>
        <w:rPr>
          <w:rFonts w:cs="Times New Roman" w:ascii="Times New Roman" w:hAnsi="Times New Roman"/>
          <w:sz w:val="24"/>
        </w:rPr>
        <w:t>), Cf (</w:t>
      </w:r>
      <w:r>
        <w:rPr>
          <w:rFonts w:cs="Times New Roman" w:ascii="Times New Roman" w:hAnsi="Times New Roman"/>
          <w:i/>
          <w:iCs/>
          <w:sz w:val="24"/>
        </w:rPr>
        <w:t>C. familliaris</w:t>
      </w:r>
      <w:r>
        <w:rPr>
          <w:rFonts w:cs="Times New Roman" w:ascii="Times New Roman" w:hAnsi="Times New Roman"/>
          <w:sz w:val="24"/>
        </w:rPr>
        <w:t>), Rn (</w:t>
      </w:r>
      <w:r>
        <w:rPr>
          <w:rFonts w:cs="Times New Roman" w:ascii="Times New Roman" w:hAnsi="Times New Roman"/>
          <w:i/>
          <w:iCs/>
          <w:sz w:val="24"/>
        </w:rPr>
        <w:t>R. norvegicus</w:t>
      </w:r>
      <w:r>
        <w:rPr>
          <w:rFonts w:cs="Times New Roman" w:ascii="Times New Roman" w:hAnsi="Times New Roman"/>
          <w:sz w:val="24"/>
        </w:rPr>
        <w:t>), Mm (</w:t>
      </w:r>
      <w:r>
        <w:rPr>
          <w:rFonts w:cs="Times New Roman" w:ascii="Times New Roman" w:hAnsi="Times New Roman"/>
          <w:i/>
          <w:iCs/>
          <w:sz w:val="24"/>
        </w:rPr>
        <w:t>M. musculus</w:t>
      </w:r>
      <w:r>
        <w:rPr>
          <w:rFonts w:cs="Times New Roman" w:ascii="Times New Roman" w:hAnsi="Times New Roman"/>
          <w:sz w:val="24"/>
        </w:rPr>
        <w:t>), Gg (</w:t>
      </w:r>
      <w:r>
        <w:rPr>
          <w:rFonts w:cs="Times New Roman" w:ascii="Times New Roman" w:hAnsi="Times New Roman"/>
          <w:i/>
          <w:iCs/>
          <w:sz w:val="24"/>
        </w:rPr>
        <w:t>G. gallus</w:t>
      </w:r>
      <w:r>
        <w:rPr>
          <w:rFonts w:cs="Times New Roman" w:ascii="Times New Roman" w:hAnsi="Times New Roman"/>
          <w:sz w:val="24"/>
        </w:rPr>
        <w:t>), Xt (</w:t>
      </w:r>
      <w:r>
        <w:rPr>
          <w:rFonts w:cs="Times New Roman" w:ascii="Times New Roman" w:hAnsi="Times New Roman"/>
          <w:i/>
          <w:iCs/>
          <w:sz w:val="24"/>
        </w:rPr>
        <w:t>X. tropicalis</w:t>
      </w:r>
      <w:r>
        <w:rPr>
          <w:rFonts w:cs="Times New Roman" w:ascii="Times New Roman" w:hAnsi="Times New Roman"/>
          <w:sz w:val="24"/>
        </w:rPr>
        <w:t>), Dr (</w:t>
      </w:r>
      <w:r>
        <w:rPr>
          <w:rFonts w:cs="Times New Roman" w:ascii="Times New Roman" w:hAnsi="Times New Roman"/>
          <w:i/>
          <w:iCs/>
          <w:sz w:val="24"/>
        </w:rPr>
        <w:t>D. rerio</w:t>
      </w:r>
      <w:r>
        <w:rPr>
          <w:rFonts w:cs="Times New Roman" w:ascii="Times New Roman" w:hAnsi="Times New Roman"/>
          <w:sz w:val="24"/>
        </w:rPr>
        <w:t>), Tr (</w:t>
      </w:r>
      <w:r>
        <w:rPr>
          <w:rFonts w:cs="Times New Roman" w:ascii="Times New Roman" w:hAnsi="Times New Roman"/>
          <w:i/>
          <w:iCs/>
          <w:sz w:val="24"/>
        </w:rPr>
        <w:t>T. rubripes</w:t>
      </w:r>
      <w:r>
        <w:rPr>
          <w:rFonts w:cs="Times New Roman" w:ascii="Times New Roman" w:hAnsi="Times New Roman"/>
          <w:sz w:val="24"/>
        </w:rPr>
        <w:t>), Tn (</w:t>
      </w:r>
      <w:r>
        <w:rPr>
          <w:rFonts w:cs="Times New Roman" w:ascii="Times New Roman" w:hAnsi="Times New Roman"/>
          <w:i/>
          <w:iCs/>
          <w:sz w:val="24"/>
        </w:rPr>
        <w:t>T. nigroviridis</w:t>
      </w:r>
      <w:r>
        <w:rPr>
          <w:rFonts w:cs="Times New Roman" w:ascii="Times New Roman" w:hAnsi="Times New Roman"/>
          <w:sz w:val="24"/>
        </w:rPr>
        <w:t xml:space="preserve">), </w:t>
      </w:r>
      <w:r>
        <w:rPr>
          <w:rFonts w:cs="Times New Roman" w:ascii="Times New Roman" w:hAnsi="Times New Roman"/>
          <w:iCs/>
          <w:sz w:val="24"/>
        </w:rPr>
        <w:t>Ol (</w:t>
      </w:r>
      <w:r>
        <w:rPr>
          <w:rFonts w:cs="Times New Roman" w:ascii="Times New Roman" w:hAnsi="Times New Roman"/>
          <w:i/>
          <w:sz w:val="24"/>
        </w:rPr>
        <w:t>O. latipes</w:t>
      </w:r>
      <w:r>
        <w:rPr>
          <w:rFonts w:cs="Times New Roman" w:ascii="Times New Roman" w:hAnsi="Times New Roman"/>
          <w:iCs/>
          <w:sz w:val="24"/>
        </w:rPr>
        <w:t>)</w:t>
      </w:r>
      <w:r>
        <w:rPr>
          <w:rFonts w:cs="Times New Roman" w:ascii="Times New Roman" w:hAnsi="Times New Roman"/>
          <w:i/>
          <w:iCs/>
          <w:sz w:val="24"/>
        </w:rPr>
        <w:t xml:space="preserve">, </w:t>
      </w:r>
      <w:r>
        <w:rPr>
          <w:rFonts w:cs="Times New Roman" w:ascii="Times New Roman" w:hAnsi="Times New Roman"/>
          <w:sz w:val="24"/>
        </w:rPr>
        <w:t>Ci (</w:t>
      </w:r>
      <w:r>
        <w:rPr>
          <w:rFonts w:cs="Times New Roman" w:ascii="Times New Roman" w:hAnsi="Times New Roman"/>
          <w:i/>
          <w:iCs/>
          <w:sz w:val="24"/>
        </w:rPr>
        <w:t>C. intestinalis</w:t>
      </w:r>
      <w:r>
        <w:rPr>
          <w:rFonts w:cs="Times New Roman" w:ascii="Times New Roman" w:hAnsi="Times New Roman"/>
          <w:sz w:val="24"/>
        </w:rPr>
        <w:t>), Sp (</w:t>
      </w:r>
      <w:r>
        <w:rPr>
          <w:rFonts w:cs="Times New Roman" w:ascii="Times New Roman" w:hAnsi="Times New Roman"/>
          <w:i/>
          <w:iCs/>
          <w:sz w:val="24"/>
        </w:rPr>
        <w:t>S. purpuratus</w:t>
      </w:r>
      <w:r>
        <w:rPr>
          <w:rFonts w:cs="Times New Roman" w:ascii="Times New Roman" w:hAnsi="Times New Roman"/>
          <w:sz w:val="24"/>
        </w:rPr>
        <w:t>), Lg (</w:t>
      </w:r>
      <w:r>
        <w:rPr>
          <w:rFonts w:cs="Times New Roman" w:ascii="Times New Roman" w:hAnsi="Times New Roman"/>
          <w:i/>
          <w:sz w:val="24"/>
        </w:rPr>
        <w:t>L. gigantea</w:t>
      </w:r>
      <w:r>
        <w:rPr>
          <w:rFonts w:cs="Times New Roman" w:ascii="Times New Roman" w:hAnsi="Times New Roman"/>
          <w:sz w:val="24"/>
        </w:rPr>
        <w:t>), Nv (</w:t>
      </w:r>
      <w:r>
        <w:rPr>
          <w:rFonts w:cs="Times New Roman" w:ascii="Times New Roman" w:hAnsi="Times New Roman"/>
          <w:i/>
          <w:sz w:val="24"/>
        </w:rPr>
        <w:t>N. vectensis</w:t>
      </w:r>
      <w:r>
        <w:rPr>
          <w:rFonts w:cs="Times New Roman" w:ascii="Times New Roman" w:hAnsi="Times New Roman"/>
          <w:sz w:val="24"/>
        </w:rPr>
        <w:t>), Mb (</w:t>
      </w:r>
      <w:r>
        <w:rPr>
          <w:rStyle w:val="Emphasis"/>
          <w:rFonts w:cs="Times New Roman" w:ascii="Times New Roman" w:hAnsi="Times New Roman"/>
          <w:color w:val="000000"/>
          <w:sz w:val="24"/>
        </w:rPr>
        <w:t>M. brevicollis</w:t>
      </w:r>
      <w:r>
        <w:rPr>
          <w:rStyle w:val="Emphasis"/>
          <w:rFonts w:cs="Times New Roman" w:ascii="Times New Roman" w:hAnsi="Times New Roman"/>
          <w:i w:val="false"/>
          <w:color w:val="000000"/>
          <w:sz w:val="24"/>
        </w:rPr>
        <w:t>).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Style w:val="Emphasis"/>
          <w:rFonts w:cs="Times New Roman" w:ascii="Times New Roman" w:hAnsi="Times New Roman"/>
          <w:i w:val="false"/>
          <w:color w:val="000000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Sequences are available from the indicated servers: http://www.ncbi.nlm.nih.gov/ (GenBank</w:t>
      </w:r>
      <w:r>
        <w:rPr>
          <w:rFonts w:cs="Times New Roman" w:ascii="Times New Roman" w:hAnsi="Times New Roman"/>
          <w:sz w:val="24"/>
          <w:vertAlign w:val="superscript"/>
        </w:rPr>
        <w:t xml:space="preserve">TM </w:t>
      </w:r>
      <w:r>
        <w:rPr>
          <w:rFonts w:cs="Times New Roman" w:ascii="Times New Roman" w:hAnsi="Times New Roman"/>
          <w:sz w:val="24"/>
        </w:rPr>
        <w:t xml:space="preserve">numbering genes), http://www.ensembl.org (Ensembl numbering genes). </w:t>
      </w:r>
    </w:p>
    <w:p>
      <w:pPr>
        <w:pStyle w:val="Normal"/>
        <w:spacing w:lineRule="exact" w:line="24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exact" w:line="240"/>
        <w:rPr/>
      </w:pPr>
      <w:r>
        <w:rPr>
          <w:rFonts w:cs="Times New Roman" w:ascii="Times New Roman" w:hAnsi="Times New Roman"/>
          <w:sz w:val="18"/>
          <w:szCs w:val="18"/>
        </w:rPr>
        <w:t>&gt;Hs-SH3PXD2a</w:t>
      </w:r>
      <w:r>
        <w:rPr>
          <w:rFonts w:cs="Times New Roman" w:ascii="Times New Roman" w:hAnsi="Times New Roman"/>
          <w:sz w:val="18"/>
          <w:szCs w:val="18"/>
        </w:rPr>
        <w:t>:</w:t>
      </w:r>
      <w:r>
        <w:rPr>
          <w:rFonts w:cs="Times New Roman" w:ascii="Times New Roman" w:hAnsi="Times New Roman"/>
          <w:sz w:val="18"/>
          <w:szCs w:val="18"/>
        </w:rPr>
        <w:t xml:space="preserve"> GenBank</w:t>
      </w:r>
      <w:r>
        <w:rPr>
          <w:rFonts w:cs="Times New Roman" w:ascii="Times New Roman" w:hAnsi="Times New Roman"/>
          <w:sz w:val="18"/>
          <w:szCs w:val="18"/>
        </w:rPr>
        <w:t xml:space="preserve"> No. </w:t>
      </w:r>
      <w:r>
        <w:rPr>
          <w:rFonts w:cs="Times New Roman" w:ascii="Times New Roman" w:hAnsi="Times New Roman"/>
          <w:sz w:val="18"/>
          <w:szCs w:val="18"/>
        </w:rPr>
        <w:t xml:space="preserve">NP_055446 </w:t>
      </w:r>
    </w:p>
    <w:p>
      <w:pPr>
        <w:pStyle w:val="Normal"/>
        <w:spacing w:lineRule="exac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MLAYCVQDATVVDVEKRRNPSKHYVYIINVTWSDSTSQTIYRRYSKFFDLQMQLLDKFPIEGGQKDPKQRIIPFLPGKILFRRSHIRDVAVKRLKPIDEYCRALVRLPPHISQCDEVFRFFEARPEDVNPPKEDYGSSKRKSVWLSSWAESPKKDVTGADATAEPMILEQYVVVSNYKKQENSELSLQAGEVVDVIEKNESGWWFVSTSEEQGWVPATYLEAQNGTRDDSDINTSKTGEEEKYVTVQPYTSQSKDEIGFEKGVTVEVIRKNLEGWWYIRYLGKEGWAPASYLKKAKDDLPTRKKNLAGPVEIIGNIMEISNLLNKKASGDKETPPAEGEGHEAPIAKKEISLPILCNASNGSAVGVPDRTVSRLAQGSPAVARIAPQRAQISSPNLRTRPPPRRESSLGFQLPKPPEPPSVEVEYYTIAEFQSCISDGISFRGGQKAEVIDKNSGGWWYVQIGEKEGWAPASYIDKRKKPNLSRRTSTLTRPKVPPPAPPSKPKEAEEGPTGASESQDSPRKLKYEEPEYDIPAFGFDSEPELSEEPVEDRASGERRPAQPHRPSPASSLQRARFKVGESSEDVALEEETIYENEGFRPYAEDTLSARGSSGDSDSPGSSSLSLTRKNSPKSGSPKSSSLLKLKAEKNAQAEMGKNHSSASFSSSITINTTCCSSSSSSSSSLSKTSGDLKPRSASDAGIRGTPKVRAKKDADANAGLTSCPRAKPSVRPKPFLNRAESQSQEKMDISTLRRQLRPTGQLRGGLKGSKSEDSELPPQTASEAPSEGSRRSSSDLITLPATTPPCPTKKEWEGPATSYMTCSAYQKVQDSEISFPAGVEVQVLEKQESGWWYVRFGELEGWAPSHYLVLDENEQPDPSGKELDTVPAKGRQNEGKSDSLEKIERRVQALNTVNQSKKATPPIPSKPPGGFGKTSGTPAVKMRNGVRQVAVRPQSVFVSPPPKDNNLSCALRRNESLTATDGLRGVRRNSSFSTARSAAAEAKGRLAERAASQGSDSPLLPAQRNSIPVSPVRPKPIEKSQFIHNNLKDVYVSIADYEGDEETAGFQEGVSMEVLERNPNGWWYCQILDGVKPFKGWVPSNYLEKKN</w:t>
      </w:r>
    </w:p>
    <w:p>
      <w:pPr>
        <w:pStyle w:val="Normal"/>
        <w:spacing w:lineRule="exact" w:line="240"/>
        <w:rPr/>
      </w:pPr>
      <w:r>
        <w:rPr>
          <w:rFonts w:cs="Times New Roman" w:ascii="Times New Roman" w:hAnsi="Times New Roman"/>
          <w:sz w:val="18"/>
          <w:szCs w:val="18"/>
        </w:rPr>
        <w:t>&gt;Mm-SH3PXD2</w:t>
      </w:r>
      <w:r>
        <w:rPr>
          <w:rFonts w:cs="Times New Roman" w:ascii="Times New Roman" w:hAnsi="Times New Roman"/>
          <w:sz w:val="18"/>
          <w:szCs w:val="18"/>
        </w:rPr>
        <w:t>a:</w:t>
      </w:r>
      <w:r>
        <w:rPr>
          <w:rFonts w:cs="Times New Roman" w:ascii="Times New Roman" w:hAnsi="Times New Roman"/>
          <w:sz w:val="18"/>
          <w:szCs w:val="18"/>
        </w:rPr>
        <w:t xml:space="preserve"> GenBank</w:t>
      </w:r>
      <w:r>
        <w:rPr>
          <w:rFonts w:cs="Times New Roman" w:ascii="Times New Roman" w:hAnsi="Times New Roman"/>
          <w:sz w:val="18"/>
          <w:szCs w:val="18"/>
        </w:rPr>
        <w:t xml:space="preserve"> No. </w:t>
      </w:r>
      <w:r>
        <w:rPr>
          <w:rFonts w:cs="Times New Roman" w:ascii="Times New Roman" w:hAnsi="Times New Roman"/>
          <w:sz w:val="18"/>
          <w:szCs w:val="18"/>
        </w:rPr>
        <w:t xml:space="preserve">NP_032044 </w:t>
      </w:r>
    </w:p>
    <w:p>
      <w:pPr>
        <w:pStyle w:val="Normal"/>
        <w:spacing w:lineRule="exac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MLAYCVQDATVVDVEKRRSPSKHYVYIINVTWSDSTSQTIYRRYSKFFDLQMQLLDKFPIEGGQKDPKQRIIPFLPGKILFRRSHIRDVAVKRLKPIDEYCRALVRLPPHISQCDEVFRFFEARPEDVNPPKEDYGSSKRKSVWLSSWAESPKKDVTGADTNAEPMILEQYVVVSNYKKQENSELSLQAGEVVDVIEKNESGWWFVSTSEEQGWVPATYLEAQNGTRDDSDINTSKTGEVSKRRKAHLRRLDRRWTLGGMVNRQHSREEKYVTVQPYTSQSKDEIGFEKGVTVEVIRKNLEGWWYIRYLGKEGWAPASYLKKAKDDLPTRKKNLAGPVEIIGNIMEISNLLNKKASGDKEAPAEGEGSEAPITKKEISLPILCNASNGSALAIPERTTSKLAQGSPAVARIAPQRAQISSPNLRTRPPPRRESSLGFQLPKPPEPPSVEVEYYTIAEFQSCISDGISFRGGQKAEVIDKNSGGWWYVQIGEKEGWAPASYIDKRKKPNLSRRTSTLTRPKVPPPAPPSKPKEAEENPVGACESQGSPLKVKYEEPEYDVPAFGFDSEPEMNEEPSGDRGSGDKHPAQPRRISPASSLQRAHFKVGESSEDVALEEETIYENEGFRPYTEDTLSARGSSGDSDSPGSSSLSLAVKNSPKSDSPKSSSLLKLKAEKNAQAELGKNQSNISFSSSVTISTTCSSSSSSSSLSKNNGDLKPRSASDAGIRDTPKVGTKKDPDVKAGLASCARAKPSVRPKPVLNRAESQSQEKMDISSLRRQLRPTGQLRGGLKGSRSEDSELPPQMASEGSRRGSADIIPLTATTPPCVPKKEWEGQGATYVTCSAYQKVQDSEISFPEGAEVHVLEKAVSGWWYVRFGELEGWAPSHYLVAEENQQPDTASKEGDTGKSSQNEGKSDSLEKIEKRVQALNTVNQSKRATPPIPSKPPGGFGKTSGTVAVKMRNGVRQVAVRPQSVFVSPPPKDNNLSCALRRNESLTATDSLRGVRRNSSFSTARSAAAEAKGRLAERAASQGSESPLLPTQRKGIPVSPVRPKPIEKSQFIHNNLKDVYISIADYEGDEETAGFQEGVSMEVLEKNPNGWWYCQILDEVKPFKGWVPSNYLEKKN</w:t>
      </w:r>
    </w:p>
    <w:p>
      <w:pPr>
        <w:pStyle w:val="Normal"/>
        <w:spacing w:lineRule="exac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Rn-SH3PXD2</w:t>
      </w:r>
      <w:r>
        <w:rPr>
          <w:rFonts w:cs="Times New Roman" w:ascii="Times New Roman" w:hAnsi="Times New Roman"/>
          <w:sz w:val="18"/>
          <w:szCs w:val="18"/>
        </w:rPr>
        <w:t>a:</w:t>
      </w:r>
      <w:r>
        <w:rPr>
          <w:rFonts w:cs="Times New Roman" w:ascii="Times New Roman" w:hAnsi="Times New Roman"/>
          <w:sz w:val="18"/>
          <w:szCs w:val="18"/>
        </w:rPr>
        <w:t xml:space="preserve"> GenBank</w:t>
      </w:r>
      <w:r>
        <w:rPr>
          <w:rFonts w:cs="Times New Roman" w:ascii="Times New Roman" w:hAnsi="Times New Roman"/>
          <w:sz w:val="18"/>
          <w:szCs w:val="18"/>
        </w:rPr>
        <w:t xml:space="preserve"> No. </w:t>
      </w:r>
      <w:r>
        <w:rPr>
          <w:rFonts w:cs="Times New Roman" w:ascii="Times New Roman" w:hAnsi="Times New Roman"/>
          <w:sz w:val="18"/>
          <w:szCs w:val="18"/>
        </w:rPr>
        <w:t>XP_001069452</w:t>
      </w:r>
    </w:p>
    <w:p>
      <w:pPr>
        <w:pStyle w:val="Normal"/>
        <w:spacing w:lineRule="exac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MLAYCVQDATVVDVEKRRNPSKHYVYIINVTWSDSTSQTIYRRYSKFFDLQMQLLDKFPIEGGQKDPKQRIIPFLPGKILFRRSHIRDVAVKRLKPINEYCRALVRLPPHISQCDEVFRFFEARPEDVNPPKEDYGSSKRKSVWLSSWAESPKKDVTGADTNAEPMILEQYVVVSNYKKQENSELSLQAGEVVDVIEKNESGWWFVSTSEEQGWVPATYLEAQNGTRDDSDINTSKTGEVSKRRKAHLRRLDRRWTLGGMVNRQHSREEKYVTVQPYTSQSKDEIGFEKGVTVEVIRKNLEGWWYIRYLGKEGWAPASYLKKAKDDLPTRKKNLAGPVEIIGSIMEISNLLNKKASGDKEAPVEGEGSEAPISKKEISLPILCNASNGSASGIPERTTSKLAQGSPAVARIAPQRAQISSPNLRTRPPPRRESSLGFQLPKPPEPPSVEVEYYTIAEFQSCISDGISFRGGQKAEVIDKNSGGWWYVQIGEKEGWAPASYIDKRKKPNLSRRTSTLTRPKVPPPAPPGKPKETEENPAGACENQGSPLKLKYEEPEYDIPAFGFDSEPELNEEPTEDRGSGDKHPAQPRRTSPASSLQRAHFKVGESSEDVALEEETIYENEGFRPYTEDTLSARGSSGDSDSPGNSSLSLAMKNSPKSDSPKSSSLLKLKAEKNAQAELGKNQSNISFSSSVTIGTTSSSSSSSSSLSKNSGDLKPRSASDAGIRDSPKGGTKKDPDVKTGLASCVRAKPSVRPKPVLNRAESQSQEKMDISSLRRQLRPTGQLRGGLKGSRSEDSELPPQTASEGSRRGSADIIPLPATTPPCVPKKEWEGQGTAYVTCSAYQKVQDSEISFPAGAEVHVLEKVESGWWYVRFGELEGWAPSHYLVPEENQQPDPDSKEPDTVKSTQNEGKSDSLEKIEKRVQALNTVNQSKRATPPIPSKPPGGFGKTSGTVAVKMRNGVRQVAVRPQSVFVSPPPKDNNLSCALRRNESLTATDSVRGVRRNSSFSTARSAAAEAKGRLAERAASQGSESPLLPTQRNGIPVSPVRPKPIEKSQFIHNNLKDVYVSIADYEGDEETAGFQEGVSMEVLERNPNGWWYCQILDEVKPFKGWVPSNYLEKKN</w:t>
      </w:r>
    </w:p>
    <w:p>
      <w:pPr>
        <w:pStyle w:val="Normal"/>
        <w:spacing w:lineRule="exact" w:line="240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Cf-SH3PXD2</w:t>
      </w:r>
      <w:r>
        <w:rPr>
          <w:rFonts w:cs="Times New Roman" w:ascii="Times New Roman" w:hAnsi="Times New Roman"/>
          <w:sz w:val="18"/>
          <w:szCs w:val="18"/>
        </w:rPr>
        <w:t>a</w:t>
      </w:r>
      <w:r>
        <w:rPr>
          <w:rFonts w:cs="Times New Roman" w:ascii="Times New Roman" w:hAnsi="Times New Roman"/>
          <w:sz w:val="18"/>
          <w:szCs w:val="18"/>
        </w:rPr>
        <w:t xml:space="preserve"> (partial)</w:t>
      </w:r>
      <w:r>
        <w:rPr>
          <w:rFonts w:cs="Times New Roman" w:ascii="Times New Roman" w:hAnsi="Times New Roman"/>
          <w:sz w:val="18"/>
          <w:szCs w:val="18"/>
        </w:rPr>
        <w:t>:</w:t>
      </w:r>
      <w:r>
        <w:rPr>
          <w:rFonts w:cs="Times New Roman" w:ascii="Times New Roman" w:hAnsi="Times New Roman"/>
          <w:sz w:val="18"/>
          <w:szCs w:val="18"/>
        </w:rPr>
        <w:t xml:space="preserve"> GenBank</w:t>
      </w:r>
      <w:r>
        <w:rPr>
          <w:rFonts w:cs="Times New Roman" w:ascii="Times New Roman" w:hAnsi="Times New Roman"/>
          <w:sz w:val="18"/>
          <w:szCs w:val="18"/>
        </w:rPr>
        <w:t xml:space="preserve"> No. </w:t>
      </w:r>
      <w:r>
        <w:rPr>
          <w:rFonts w:cs="Times New Roman" w:ascii="Times New Roman" w:hAnsi="Times New Roman"/>
          <w:sz w:val="18"/>
          <w:szCs w:val="18"/>
        </w:rPr>
        <w:t>XP_544004</w:t>
      </w:r>
    </w:p>
    <w:p>
      <w:pPr>
        <w:pStyle w:val="Normal"/>
        <w:spacing w:lineRule="exact" w:line="240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MNPRNSPKPFIPDEGHVVQTGRGGSGYVSVAGGQVYIINVTWSDSTSQTIYRRYSKFFDLQMQLLDKFPIEGGQKDPKQRIIPFLPGKILFRRSHIRDVAVKRLKPIDEYCRALVRLPPHISQCDEVFRFFEARPEDVNPPKEDYGGSKRKSVWLSSWAESPKKDATGADTNAEPMILEQYVVVSNYKKQENSELSLQAGEVVDVIEKNESGWWFVSTSEEQGWVPATYLEAQNGTRDDSDINTSKTGEVSKRRKAHLRRLDRRWTLGGMVNRQHSREEKYITVQPYTSQSKDEIGFEKGVTVEVIRKNLEGWWYIRYLGKEGWAPASYLKKAKDELPARKKNLAGPVEIIGNIMEISNLLNKKTSGDKETPPAEGEGPEAPITKKEISLPILCNASNGSALGVPERSISKLAQGSPAVARIAPQRAQISSPNLRTRPPPRRESSLGFQLPKPPEPPSVEVEYYTIAEFQSCISDGISFRGGQKAEVIDKNSGGWWYVQIGEKEGWAPASYIDKRKKPNLSRRTSTLTRPKVPPPAPPSKPKEAEEGPVGSTESQDSPLKLKYEEPEYDIPAFGFDSEPELSEEPTEDSGSGDRRPAQSHKPSPASSLQRARFRVGGSSEDVALEEETIYENEGFRPCAEDTLSARRSSRDSDSPGGSPLSLARKNSPKSGSPKSSSLLKLKAEKNAQAELGKNHSSASFSSSITINTTCSSSSSSSSLSKNSGDLKPRSASDAGIRGTPTVGPKRDADLKAGPTSCARAKPSVRPKPFLSRAESQSQERMDISTLRRQLRPTGQLRGGLKGSKSEDSELPPQTGFEGPGEGSRRGSADLITPPAATPPCPAKKGREGQATSYTTCSAYQKVQDSEISFPAGVEVQVLEKLGSGWWYVRFGELEGWAPSHYLVLGEDEQPDSSGKEPDPGSAKSKQNEGKSDSLEKIEKRVQALNTVNQNKRATPPIPSKPPGGFSKTSAAGAVKMRNGVRQVAVRPQSVFVSPPPKDNNLSCALRRNESLTATDGLRGVRRNSSFSTARSAAAEAKSRLAERAASQGSDPPLLPAQRNGIPVSPVRPKPIEKSQFIHNNLKDVYVSIADYEGDEETAGFQEGVSMEVLERNPNGWWYCQILDGAKPFKGWVPSNYLEKKN</w:t>
      </w:r>
    </w:p>
    <w:p>
      <w:pPr>
        <w:pStyle w:val="HTML1"/>
        <w:spacing w:lineRule="exact" w:line="240"/>
        <w:rPr>
          <w:rFonts w:ascii="Times New Roman" w:hAnsi="Times New Roman" w:eastAsia="MS Mincho;ＭＳ 明朝" w:cs="Times New Roman"/>
          <w:sz w:val="18"/>
          <w:szCs w:val="18"/>
        </w:rPr>
      </w:pPr>
      <w:r>
        <w:rPr>
          <w:rFonts w:eastAsia="MS Mincho;ＭＳ 明朝" w:cs="Times New Roman" w:ascii="Times New Roman" w:hAnsi="Times New Roman"/>
          <w:sz w:val="18"/>
          <w:szCs w:val="18"/>
        </w:rPr>
        <w:t>&gt;Gg-SH3PXD2</w:t>
      </w:r>
      <w:r>
        <w:rPr>
          <w:rFonts w:eastAsia="MS Mincho;ＭＳ 明朝" w:cs="Times New Roman" w:ascii="Times New Roman" w:hAnsi="Times New Roman"/>
          <w:sz w:val="18"/>
          <w:szCs w:val="18"/>
        </w:rPr>
        <w:t>a</w:t>
      </w:r>
      <w:r>
        <w:rPr>
          <w:rFonts w:cs="Times New Roman" w:ascii="Times New Roman" w:hAnsi="Times New Roman"/>
          <w:sz w:val="18"/>
          <w:szCs w:val="18"/>
        </w:rPr>
        <w:t>:</w:t>
      </w:r>
      <w:r>
        <w:rPr>
          <w:rFonts w:cs="Times New Roman" w:ascii="Times New Roman" w:hAnsi="Times New Roman"/>
          <w:sz w:val="18"/>
          <w:szCs w:val="18"/>
        </w:rPr>
        <w:t xml:space="preserve"> GenBank</w:t>
      </w:r>
      <w:r>
        <w:rPr>
          <w:rFonts w:cs="Times New Roman" w:ascii="Times New Roman" w:hAnsi="Times New Roman"/>
          <w:sz w:val="18"/>
          <w:szCs w:val="18"/>
        </w:rPr>
        <w:t xml:space="preserve"> No. </w:t>
      </w:r>
      <w:r>
        <w:rPr>
          <w:rFonts w:eastAsia="MS Mincho;ＭＳ 明朝" w:cs="Times New Roman" w:ascii="Times New Roman" w:hAnsi="Times New Roman"/>
          <w:sz w:val="18"/>
          <w:szCs w:val="18"/>
        </w:rPr>
        <w:t>XP_421741</w:t>
      </w:r>
    </w:p>
    <w:p>
      <w:pPr>
        <w:pStyle w:val="HTML1"/>
        <w:spacing w:lineRule="exact" w:line="240"/>
        <w:rPr>
          <w:rFonts w:ascii="Times New Roman" w:hAnsi="Times New Roman" w:eastAsia="MS Mincho;ＭＳ 明朝" w:cs="Times New Roman"/>
          <w:sz w:val="18"/>
          <w:szCs w:val="18"/>
        </w:rPr>
      </w:pPr>
      <w:r>
        <w:rPr>
          <w:rFonts w:eastAsia="MS Mincho;ＭＳ 明朝" w:cs="Times New Roman" w:ascii="Times New Roman" w:hAnsi="Times New Roman"/>
          <w:sz w:val="18"/>
          <w:szCs w:val="18"/>
        </w:rPr>
        <w:t>MSSNIYKTFITTEKYKVYVDEKQSAMCCYYPKQSGWQLQARGFHWRSLYAWGFLKVYIINVTWSDLTSQIIYRRYSKFFDLQMQLLDKFPIEGGQKDPKQRIIPFLPGKILFRRSHVRDVAVKRLKPIDEYCRALVRLPPHISQCDEVFRFFEARPEDLNPPKEDYGSSKRKSVWMSSLSETPKKSVAPGADASSEPMILEQYVVVSNYEKQENSEISLQAGEVVDVIEKNESGWWFVSTAEEQGWVPATYLESQNGTRDDSDINTSKTGEEEKYVTIQPYASQGKDEIGFEKGVTVEVIQKNLEGWWYIRYLGKEGWAPASYLKKAKDDLPSRKKNLTGPVEIIGNIMEISNLLNKKSTDKETQAENEASETHITKKEISLPILCNDSNGNAMMTPDKQASKLAQGSPAIARIAPQRAQISSPNLRTRPPPRRESSLGFQLPKPPEPPSVEVEYYTIAEFQSCISDGISFRGGQKAEVIEKNSGGWWYVQIGEKEGWAPASYIDKRKKPNLNRRTSTLTRPKVPPPAPPSKPKDSEEGTTGMVSSGDTQDSPHKLKYEEPEYDVPTFGFDSECEVNESHREEGTPEKRLFQPLKPSPVSSLQKAKFKVGESSEDVANEEETIYENEGFRRYVEDALSNKESSGDSDSQKSSSLSLIRRNSPCSISPKSSFMKPKMEKDIQPDVGKCHYSRSEETKPRSASDVGLRSMPRTGMKKEPGQSPSIRAKPIVRPKPFLNKADSQSQEKMDISTLRRQLRPTGQLRGGLKGSRSEESESPPHTASENHDDHVRRGSADLITAPSRGIFCSSHPAKTEQENDTRCFYVTTDSYQKVQDSEICFPAGVEVEVLEKQASGWWYLKYGDMEGWAPSHYLALPDNQQETTSVETDASFARNRKNENKSNSLEKIEKRVQALNTINQSKRATPPIPSKPPGGFSKTSGPVKMRNGVRQLAVRPQSVFVSPPPKDNNLSCSLRRNESLTATDHLRNVRRNSSFSNARSQPGDVKGKQPERSGSEGSETTSNLPTQRNGIPVSTVRPKPIEKSQFIHNNLKDIYVSIADYEGDEETAGFQEGVCMEVLERNPNGWWYCQIMNGVKPFKGWVPSNYLEKKN</w:t>
      </w:r>
    </w:p>
    <w:p>
      <w:pPr>
        <w:pStyle w:val="Web2"/>
        <w:spacing w:lineRule="exact" w:line="240" w:before="0" w:after="0"/>
        <w:rPr>
          <w:rFonts w:ascii="Times New Roman" w:hAnsi="Times New Roman" w:eastAsia="MS Mincho;ＭＳ 明朝" w:cs="Times New Roman"/>
          <w:color w:val="000000"/>
          <w:sz w:val="18"/>
          <w:szCs w:val="18"/>
          <w:lang w:val="pt-BR"/>
        </w:rPr>
      </w:pPr>
      <w:r>
        <w:rPr>
          <w:rFonts w:eastAsia="MS Mincho;ＭＳ 明朝" w:cs="Times New Roman" w:ascii="Times New Roman" w:hAnsi="Times New Roman"/>
          <w:color w:val="000000"/>
          <w:sz w:val="18"/>
          <w:szCs w:val="18"/>
          <w:lang w:val="pt-BR"/>
        </w:rPr>
        <w:t>&gt;Xt-SH3PXD2</w:t>
      </w:r>
      <w:r>
        <w:rPr>
          <w:rFonts w:eastAsia="MS Mincho;ＭＳ 明朝" w:cs="Times New Roman" w:ascii="Times New Roman" w:hAnsi="Times New Roman"/>
          <w:color w:val="000000"/>
          <w:sz w:val="18"/>
          <w:szCs w:val="18"/>
          <w:lang w:val="pt-BR"/>
        </w:rPr>
        <w:t>a:</w:t>
      </w:r>
      <w:r>
        <w:rPr>
          <w:rFonts w:cs="Times New Roman" w:ascii="Times New Roman" w:hAnsi="Times New Roman"/>
          <w:color w:val="000000"/>
          <w:sz w:val="18"/>
          <w:szCs w:val="18"/>
          <w:lang w:val="pt-BR"/>
        </w:rPr>
        <w:t xml:space="preserve"> Ensembl</w:t>
      </w:r>
      <w:r>
        <w:rPr>
          <w:rFonts w:cs="Times New Roman" w:ascii="Times New Roman" w:hAnsi="Times New Roman"/>
          <w:color w:val="000000"/>
          <w:sz w:val="18"/>
          <w:szCs w:val="18"/>
          <w:lang w:val="pt-BR"/>
        </w:rPr>
        <w:t xml:space="preserve"> No.</w:t>
      </w:r>
      <w:r>
        <w:rPr>
          <w:rFonts w:eastAsia="MS Mincho;ＭＳ 明朝" w:cs="Times New Roman" w:ascii="Times New Roman" w:hAnsi="Times New Roman"/>
          <w:color w:val="000000"/>
          <w:sz w:val="18"/>
          <w:szCs w:val="18"/>
          <w:lang w:val="pt-BR"/>
        </w:rPr>
        <w:t xml:space="preserve"> </w:t>
      </w:r>
      <w:r>
        <w:rPr>
          <w:rStyle w:val="StrongEmphasis"/>
          <w:rFonts w:eastAsia="MS Mincho;ＭＳ 明朝" w:cs="Times New Roman" w:ascii="Times New Roman" w:hAnsi="Times New Roman"/>
          <w:b w:val="false"/>
          <w:color w:val="000000"/>
          <w:sz w:val="18"/>
          <w:szCs w:val="18"/>
          <w:lang w:val="pt-BR"/>
        </w:rPr>
        <w:t>ENSXETP00000024885</w:t>
      </w:r>
      <w:r>
        <w:rPr>
          <w:rFonts w:eastAsia="MS Mincho;ＭＳ 明朝" w:cs="Times New Roman" w:ascii="Times New Roman" w:hAnsi="Times New Roman"/>
          <w:b/>
          <w:color w:val="000000"/>
          <w:sz w:val="18"/>
          <w:szCs w:val="18"/>
          <w:lang w:val="pt-BR"/>
        </w:rPr>
        <w:t xml:space="preserve"> </w:t>
      </w:r>
    </w:p>
    <w:p>
      <w:pPr>
        <w:pStyle w:val="Normal"/>
        <w:spacing w:lineRule="exac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MLSFWVLDVSVQGVQKRRNPSKHYVYIINVTWSDSTSQVIYRRYSKFFDLQMQVLDKFPIEAGQKDPKQRIIPFLPGKILFRRSHIRDVAVKRLKPIDEYCRALVKLPAHISRCEEVLRFFEARPDDLDPPKEDYGSSKRKSVWMSSLCEIPKADPKGADGNSEPIILDQYVVVSNYEKQENSEISLKTGELVDVIEKNESGWWFVSTTEEQGWVPATYLDSQGGTKDDSEINTSKSGDVTKRRKAHLRRLDRRWTLGGIVNRQQSREEKYITVQPYTSQGKDEIGFEKGDTVEVIQKNLEGWWFIKYQGKEGWAPASYLKKAKDDIPCRKKNLTGPVEIIGNIMEISNLLNKKTPNDKESQGGNDSEEQTITKKEISLPILCNDSNGNSMMSPEKQIPKVTPGSPAVARIAPQRSEISSPNLRTKPPPRRESSLGFQLPKPPEPPSVEVEYYTIAEFQSCISDGISFRGGQKAEVIEKNSGGWWFVQIGEKEGWAPSSYIDKRKKPNLNRRTSTLTRPKVPPPAPPVKQKDSEDGINPLTCASTEPKDSPSKQIYEEPEYDVPAFGFDLEVELNVTNQSHGEELIQENLFQPSRPSPVSSLQRPKFRVGEFSEDVTNEEETIYENEGFRPLVEEALSSKESSGDSDSQKSSVTIQRNSPTAVSSKPPLLKYKSERNVQQETKNVSFSTSEEIKPRSASDVGLRAVPKVSTKKDAEQKQAVVPSTRAKPTVRPKPFLSKADSQNQDKMDISSLRRQLRPTGQLRSGLKGSKSEESENPPKTALENADSKPRRRSVDLTSNTSQTSSNNDKSEESAEQKSFYTATSTYQKVLDSEISFPVGAKIEVLDKQDSGWWYIKYKDSEGWAPSHFLEEVDNKKADTSIAESESTKIKKNENKSNSLEKIEKRVQALNTINQSKRATPPVPSRPPGGFSKPPGPGSNVVKLRNGVKQVTVRPQSVFVSAPPKDNNISCNLRRNESLSATDHLRGVRRNSSFNTVRSQPNQTKISSSAKPDGDMSESETSIRPSQKNGIPVSTVRPKPIEKSQFIHNNLKDIYISIADYEGDDETVGFQEGVSMEVLEKNPNGWWYCQILDGGKPFKGWVPSNYLEKKN</w:t>
      </w:r>
    </w:p>
    <w:p>
      <w:pPr>
        <w:pStyle w:val="Normal"/>
        <w:spacing w:lineRule="exac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Dr-SH3PXD2</w:t>
      </w:r>
      <w:r>
        <w:rPr>
          <w:rFonts w:cs="Times New Roman" w:ascii="Times New Roman" w:hAnsi="Times New Roman"/>
          <w:sz w:val="18"/>
          <w:szCs w:val="18"/>
        </w:rPr>
        <w:t>a:</w:t>
      </w:r>
      <w:r>
        <w:rPr>
          <w:rFonts w:cs="Times New Roman" w:ascii="Times New Roman" w:hAnsi="Times New Roman"/>
          <w:sz w:val="18"/>
          <w:szCs w:val="18"/>
        </w:rPr>
        <w:t xml:space="preserve"> GenBank</w:t>
      </w:r>
      <w:r>
        <w:rPr>
          <w:rFonts w:cs="Times New Roman" w:ascii="Times New Roman" w:hAnsi="Times New Roman"/>
          <w:sz w:val="18"/>
          <w:szCs w:val="18"/>
        </w:rPr>
        <w:t xml:space="preserve"> No.</w:t>
      </w:r>
      <w:r>
        <w:rPr>
          <w:rFonts w:cs="Times New Roman" w:ascii="Times New Roman" w:hAnsi="Times New Roman"/>
          <w:sz w:val="18"/>
          <w:szCs w:val="18"/>
        </w:rPr>
        <w:t xml:space="preserve"> XP_690504</w:t>
      </w:r>
      <w:r>
        <w:rPr>
          <w:rFonts w:cs="Times New Roman" w:ascii="Times New Roman" w:hAnsi="Times New Roman"/>
          <w:sz w:val="18"/>
          <w:szCs w:val="18"/>
        </w:rPr>
        <w:t xml:space="preserve"> </w:t>
      </w:r>
    </w:p>
    <w:p>
      <w:pPr>
        <w:pStyle w:val="Normal"/>
        <w:spacing w:lineRule="exac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MAVYRGQATGRWQGRVGRGSAGRWLTACFFPSPAGLDSSEPMVLEQYVVVANYERQENSEISLKAGETVDVIEKSESGWWFVSTAEEQGWVPATYLDSQSGTRDDLDLGTSRSGEVTKRRKAHLKRLDRRWTLGGIVNRQQSREEKYVSVQAYASQGKDEIGFEKGVTVEVIQKNLEGWWYIRYQGKEGWAPASYLKKLKDDLSPRKKTLTGPVEIIGNIMEISNLLNKKAVSEKDIQTDGEATTPERHISKSEISLPMPYAPEAGVAPTVVTALGMNSGSSATLQENKSRAEPGSPAIARVAPHRVEIGSPNLRQKPPPRRDANLAFQLPKPPEAPTVEAEYYTIAEFQSSISDGISFRGGQKADVIEKNSGGWWYVQIGDTEGWAPSSYIDKRKKPNLSRRTSTLTRPKVPPPAPPVKKQDSEEGPSLGGSASKAPESPQRVYEEPEYDVPALGFDSELDCNPPKPKTHNSPKPEPRKFEIKSNPAAAERIAQAGKASPLLKVMTSPLRKRNSLENINKEEVIYENEGFRFSSDDFASGCDSHTPRSLTLGRKPFGSSSGGGKPLRKVSPDLNRSHSLGRAERHSSKLFSDESARNPKREPVMRKDVEIRIGQSPLARPKPVVRPKPLLTKSEPQSPERMDISSIRRHLRPTGSLRQGAIRAMRGEDSETASVVSSEDSTSSRSTSDLSSVYSKGSRGGESDHESVLFRTTDAYERAQESELSFPAGVEVEVLEKQESGWWFVRWGSDEGWVPTFYLEPIKHTHNVGIQESRDSPLVDLGSTNKSNSLEKNEQRVQALNNLNQQNLRSMSNPSPPIPSKPPGGFSKPTAMLNGSSVRMRNGVRQAAVRPQSVFVSPPQPLKETNIHTGSLRRNESLGAGDHLRSTGGVRRNSSFTAVRPQPVTDVRVRAGTTITAPAGSSSPLIAQRNGIPISTVRPKPIEKMQLIHNNLREVYVSIADYRGDEETMGFSEGTSLEVLEKNPNGWWYCQVLDGLQGRKGWVPSNYLERKK</w:t>
      </w:r>
    </w:p>
    <w:p>
      <w:pPr>
        <w:pStyle w:val="Web2"/>
        <w:spacing w:lineRule="exact" w:line="240" w:before="0" w:after="0"/>
        <w:rPr>
          <w:rFonts w:ascii="Times New Roman" w:hAnsi="Times New Roman" w:eastAsia="MS Mincho;ＭＳ 明朝" w:cs="Times New Roman"/>
          <w:color w:val="333333"/>
          <w:sz w:val="18"/>
          <w:szCs w:val="18"/>
        </w:rPr>
      </w:pPr>
      <w:r>
        <w:rPr>
          <w:rFonts w:eastAsia="MS Mincho;ＭＳ 明朝" w:cs="Times New Roman" w:ascii="Times New Roman" w:hAnsi="Times New Roman"/>
          <w:sz w:val="18"/>
          <w:szCs w:val="18"/>
        </w:rPr>
        <w:t>&gt;Tr-SH3PXD2a-1</w:t>
      </w:r>
      <w:r>
        <w:rPr>
          <w:rFonts w:eastAsia="MS Mincho;ＭＳ 明朝" w:cs="Times New Roman" w:ascii="Times New Roman" w:hAnsi="Times New Roman"/>
          <w:color w:val="000000"/>
          <w:sz w:val="18"/>
          <w:szCs w:val="18"/>
        </w:rPr>
        <w:t>: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 Ensembl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 No.</w:t>
      </w:r>
      <w:r>
        <w:rPr>
          <w:rFonts w:eastAsia="MS Mincho;ＭＳ 明朝" w:cs="Times New Roman" w:ascii="Times New Roman" w:hAnsi="Times New Roman"/>
          <w:color w:val="000000"/>
          <w:sz w:val="18"/>
          <w:szCs w:val="18"/>
        </w:rPr>
        <w:t xml:space="preserve"> </w:t>
      </w:r>
      <w:r>
        <w:rPr>
          <w:rStyle w:val="StrongEmphasis"/>
          <w:rFonts w:eastAsia="MS Mincho;ＭＳ 明朝" w:cs="Times New Roman" w:ascii="Times New Roman" w:hAnsi="Times New Roman"/>
          <w:b w:val="false"/>
          <w:color w:val="000000"/>
          <w:sz w:val="18"/>
          <w:szCs w:val="18"/>
        </w:rPr>
        <w:t>SINFRUP00000137657</w:t>
      </w:r>
    </w:p>
    <w:p>
      <w:pPr>
        <w:pStyle w:val="Normal"/>
        <w:widowControl/>
        <w:tabs>
          <w:tab w:val="clear" w:pos="84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240"/>
        <w:jc w:val="left"/>
        <w:rPr>
          <w:rFonts w:ascii="Times New Roman" w:hAnsi="Times New Roman" w:cs="Times New Roman"/>
          <w:color w:val="000000"/>
          <w:kern w:val="0"/>
          <w:sz w:val="18"/>
          <w:szCs w:val="18"/>
        </w:rPr>
      </w:pPr>
      <w:r>
        <w:rPr>
          <w:rFonts w:cs="Times New Roman" w:ascii="Times New Roman" w:hAnsi="Times New Roman"/>
          <w:color w:val="000000"/>
          <w:kern w:val="0"/>
          <w:sz w:val="18"/>
          <w:szCs w:val="18"/>
        </w:rPr>
        <w:t>VLDVKVVDVEKRRSPSKHYVYLINVTYSDNTSHIVYRRYSKFFDLQMQILDKFPIEGGQKDPKKRIIPFLPGKILFRRSHVRDVAMKRLRFIDDYCRALVRLPPQISQSEEVLRFFETKAEDINPPVDRSRGSTAGRWLTACFSPPGIESSEPMVLEQYVAVANYERQENSEINLKAGETVDVIEKSESGWWFVSTAEEQGWVPATYLDSQNATRDDLDLGTFRTGEVTKRRKAHLKRLDRRWTLGGIVNRQQSREEKYVTLQPYTSQGKDEVTFEKGVIVEVIQKNLEGWWFIRYLGKEGWAPASYLKKVKDDFSPRKKTMTGPVEIIGNIMEISNLLQKKSSSEKDIQTDGEGSTTPERHTSKNEISVPTPFSSEINAETGRRLSTTRDTNSPCLGIAASAALSENKARGDPGSPAVARVAPHRVEIGSPNLRQKPPPRRDTNLGFHLPKPPEPPAVEAEYYTIADFQSSISDGISFRGGQKADVIEKNPGGWWYVQIGEKEGWAPSSYIDKRKKPNLSRRSSTLTRPKVPPPAPPVKKQDSEEAPTSDNLPFKASDPPSRPVYEEPEYDVPPTGCEREPDTNPVKNERNPDVKTTSGVSDKYHSSPAFTKAAPPVCKAPSGVTHQRASFRSVEEVSKAECIYENQNFRRGAGSERNLVKGCSEPNSPKSYHSSTVPRRPSGTSPLAGRPIKTMTPETNRRSQTLGRRADLSCRSHDSSPHSSSDELSRAPKKTFSQGVEQRLGQSPSTRPKPSVRPKPLLAKSEAQSPERMDMSSLRRQLRPTSQFQHGLKPSRGEDSETASVISSEDSMCSRSTSDLSSVYSKGSRCDSDVEGPNLYRSLDAYKKVQDSEVSFPAGVEVEVLEKEQSGWWYIRWGSEEGWAPSYYLESVRQVGDAGSGGGKSDSLEKNEQNVLTLNNINIQGRNQQHRGLKRNTPPIPSKPPGGFSKPSGMVNGGVRMRNGVRQVAVRPQSVFVTTTQSAKDSHYMTGSLRRNDSLSRSDHYGSGSATLGVRRNASFSTVRPHVVVESHTRPVERSGVGSSGSSLSTGNVQDALARANQRNGIPVSAVRPKPIEKNQLIHNNLGRDVYVSIADYCGDEETMGFTEGTCLEVLERNPNGWWYCQVQDSLIPRKGWVPSNYLERK</w:t>
      </w:r>
    </w:p>
    <w:p>
      <w:pPr>
        <w:pStyle w:val="Normal"/>
        <w:spacing w:lineRule="exac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Tr-SH3PXD2a-2: Ensembl No. SINFRUP00000154137</w:t>
      </w:r>
    </w:p>
    <w:p>
      <w:pPr>
        <w:pStyle w:val="Normal"/>
        <w:spacing w:lineRule="exac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VLDVNVVDVQKRRNPSKHYVYLINVTYSDSSSHVIYRRYSKFFELQMQILDKFPIEGGQKDPKKRIIPFLPGKVLFRRSHIRDVAVRRLKHLDNYCKALMKLPSQISQSEEVLKFFETKLDDLNPPTDRSRGPMAGSWLTACFFPTGPGLDASDPMLLEQYVVVASYEKQEPAEISLQAGEVVDVIEKSESGWWFVSTAEEQGWVPATYLNSHSGTRDDLDLGASKAGEVTKRHKAHLKRLDRRWTLGGVISRQQSREEKYVTVQSYTSEGKDEIAFEKGAVVEVIQKNLEGWWFIRYQDKEGWAPASYLKKMKDDLSPRKKAVTGPVEIIGNIMEISNLLNKKALSEKDVQTEGVPESPQAARKEISLPIPCAESSPASNPQEEKSKVEPASPAVARIAPHRVEIGSPVLRQKPPPRRDATLGFQLPSPPEPPTVEAEYYTIAEFQSCISDGITFSGGQKAEVIEKNSGGWWYVQIGEKEGWAPCSYIDKRKKPNLNRRTSTLCRPKVPPPAPPVKKQDSVETAPPSSPGSEAPESPVYQGRPVYEEPEYDVPAIGDLDLESEFEFLRGESSLVDGKNEDTSSEKGSHMSSKPSPASSLHSASFKMGESFEDGHDAGGEAEGDEECIYENDGFRPFKETPERQCSRDSSSSRTSVFSESSKTAGGGWRAGGSKFKGDSNGSSFSNKFEEGTGPKSALAESQNKREQEESKPVSSTLSSSKLKPVVRPKPQLAKTSSSEQMDISSLRRQLRPTGQLKNSIKMKNEDSETASVISSEDSFSSQSTSDLSSIYSKGSRGDSDLEGCAVYRTTDPYEKVQESELSFPAGVEVEVLEKQESGWWYVRWGDTEGWAPTYYLEPLRQQDDFAGSESEGSPSKPGSLSKSNSLEKNEQRVQALNNINQNLKKVTPPIPSKPPGGLSKPISFFGSRKQNSAKQQVVRPQSVLISAPIMDPPSSLGALRRNESLNSTDHPRVSPTVRRNASFGTAPRGLVANNLALPSRNRSGTGSSESLGLGSVKNSLPVSTVKPKPHIIHNNLREIYVSIADYHGDEETMGFPEGTSLEVLDRNPNGWWYCKILDNGKQRKGWVPSNYLERKH</w:t>
      </w:r>
    </w:p>
    <w:p>
      <w:pPr>
        <w:pStyle w:val="Normal"/>
        <w:spacing w:lineRule="exact" w:line="240"/>
        <w:rPr>
          <w:rStyle w:val="StrongEmphasis"/>
          <w:rFonts w:ascii="Times New Roman" w:hAnsi="Times New Roman" w:cs="Times New Roman"/>
          <w:color w:val="333333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Tn-SH3PXD2</w:t>
      </w:r>
      <w:r>
        <w:rPr>
          <w:rFonts w:cs="Times New Roman" w:ascii="Times New Roman" w:hAnsi="Times New Roman"/>
          <w:sz w:val="18"/>
          <w:szCs w:val="18"/>
        </w:rPr>
        <w:t>a</w:t>
      </w:r>
      <w:r>
        <w:rPr>
          <w:rFonts w:cs="Times New Roman" w:ascii="Times New Roman" w:hAnsi="Times New Roman"/>
          <w:sz w:val="18"/>
          <w:szCs w:val="18"/>
        </w:rPr>
        <w:t xml:space="preserve"> (partial)</w:t>
      </w:r>
      <w:r>
        <w:rPr>
          <w:rFonts w:cs="Times New Roman" w:ascii="Times New Roman" w:hAnsi="Times New Roman"/>
          <w:sz w:val="18"/>
          <w:szCs w:val="18"/>
        </w:rPr>
        <w:t>:</w:t>
      </w:r>
      <w:r>
        <w:rPr>
          <w:rFonts w:cs="Times New Roman" w:ascii="Times New Roman" w:hAnsi="Times New Roman"/>
          <w:color w:val="333333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 xml:space="preserve">Ensembl No. </w:t>
      </w:r>
      <w:r>
        <w:rPr>
          <w:rStyle w:val="StrongEmphasis"/>
          <w:rFonts w:cs="Times New Roman" w:ascii="Times New Roman" w:hAnsi="Times New Roman"/>
          <w:b w:val="false"/>
          <w:color w:val="000000"/>
          <w:sz w:val="18"/>
          <w:szCs w:val="18"/>
        </w:rPr>
        <w:t>GSTENT00026428001</w:t>
      </w:r>
    </w:p>
    <w:p>
      <w:pPr>
        <w:pStyle w:val="Normal"/>
        <w:spacing w:lineRule="exac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MIGIESSEPMVLEQYVAVANYERQENSEINLKAGETVDVIEKSESGWWFVSTAEEQGWVRATYLDSQNATRDDLDRGTFRTGEEEKYVTLQSYTSQGKDEVSFEKGVTVEVIQKNLEGWWFIRYLGKEGWAPASYLKKVKDDFSPRKKTMTGPVEIIGNIMEISNLLQKKSVSEKDIQTDGEGSTTPERHISKNEISMPMPFSSEINAETGRRLSTTRDTNSPCLGIAASAALSETKARGDPGSPAVARVAPHRVEIGSPNLRQKPPPRRDANLGFHLPKPPEPPAVEAEYYTIADFQSSISDGISFRGGQKADVIEKNPGGWWYVQIGEMEGWAPSSYIDKRKKPNLSRRSSTLTRPKVPPPAPPVKKQDSEEAPASDSSSFKASDPPSRPVYEEPEYDVPPVGCEKESDTDSVKNERNVDVKISSGVSDKNHSSPSFTKASPPICKVPSVITYQRAPFRSVEEVSKAECIYENENFRRSERNLVKGSSEPNSPKSYHSSTVPRRPSGAAPFAGRPVKTVTPEMNRRSQTLGRRMEVCCRSHDGSPHSSSDELSRGPKKAFSQDVEQRIGQSPSTRPKPSVRPKPLLTKSEPQSPERMDMSSLRRQLRPTSQFQHGLKPPRGDDSETASVVSSEGSVCSRSTSDLSSVYSKGSRGDSDAEGPNLYRSVDTYKKVQDSEVSFPAGVEVEVLEKEESGWWYIRWGSEEGWAPSYYLEPVRQVGDAGSGGSKSNSLEKNKQNVLTLNNINIQGRNQQHQGLKRNTPPIPSKPPGGFSKPSGMVNGGVRLRNGVRQVAVRPQSVFVTTSQSAKDSHYMTGSLRRNDSLGRSDHYGSGSATLGVRRNASFSTVRPHVVVESQTRPVERSGISSSGSSLSTGNVQDVLTRVNQRNGIPVSAVRPKPIEKNQLIHNNLGRDVYVSIADYCGDEETMGFTEGTCLEVLERNPNGWWYCQVQDSLIPRKGWVPSNYLERKK</w:t>
      </w:r>
    </w:p>
    <w:p>
      <w:pPr>
        <w:pStyle w:val="Normal"/>
        <w:spacing w:lineRule="exact" w:line="240"/>
        <w:rPr/>
      </w:pPr>
      <w:r>
        <w:rPr>
          <w:rFonts w:cs="Times New Roman" w:ascii="Times New Roman" w:hAnsi="Times New Roman"/>
          <w:sz w:val="18"/>
          <w:szCs w:val="18"/>
        </w:rPr>
        <w:t>&gt;Hs-SH3PXD2b: GenBank No. NP_001017995.1</w:t>
      </w:r>
    </w:p>
    <w:p>
      <w:pPr>
        <w:pStyle w:val="Normal"/>
        <w:spacing w:lineRule="exac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MPPRRSIVEVKVLDVQKRRVPNKHYVYIIRVTWSSGSTEAIYRRYSKFFDLQMQMLDKFPMEGGQKDPKQRIIPFLPGKILFRRSHIRDVAVKRLIPIDEYCKALIQLPPYISQCDEVLQFFETRPEDLNPPKEEHIGKKKSGGDQTSVDPMVLEQYVVVANYQKQESSEISLSVGQVVDIIEKNESGWWFVSTAEEQGWVPATCLEGQDGVQDEFSLQPEEEEKYTVIYPYTARDQDEMNLERGAVVEVIQKNLEGWWKIRYQGKEGWAPASYLKKNSGEPLPPKPGPGSPSHPGALDLDGVSRQQNAVGREKELLSSQRDGRFEGRPVPDGDAKQRSPKMRQRPPPRRDMTIPRGLNLPKPPIPPQVEEEYYTIAEFQTTIPDGISFQAGLKVEVIEKNLSGWWYIQIEDKEGWAPATFIDKYKKTSNASRPNFLAPLPHEVTQLRLGEAAALENNTGSEATGPSRPLPDAPHGVMDSGLPWSKDWKGSKDVLRKASSDMSASAGYEEISDPDMEEKPSLPPRKESIIKSEGELLERERERQRTEQLRGPTPKPPGVILPMMPAKHIPPARDSRRPEPKPDKSRLFQLKNDMGLECGHKVLAKEVKKPNLRPISKSKTDLPEEKPDATPQNPFLKSRPQVRPKPAPSPKTEPPQGEDQVDICNLRSKLRPAKSQDKSLLDGEGPQAVGGQDVAFSRSFLPGEGPGRAQDRTGKQDGLSPKEISCRAPPRPAKTTDPVSKSVPVPLQEAPQQRPVVPPRRPPPPKKTSSSSRPLPEVRGPQCEGHESRAAPTPGRALLVPPKAKPFLSNSLGGQDDTRGKGSLGPWGTGKIGENREKAAAASVPNADGLKDSLYVAVADFEGDKDTSSFQEGTVFEVREKNSSGWWFCQVLSGAPSWEGWIPSNYLRKKP</w:t>
      </w:r>
    </w:p>
    <w:p>
      <w:pPr>
        <w:pStyle w:val="Normal"/>
        <w:spacing w:lineRule="exac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Mm-SH3PXD2b:  GenBank No. NP_796338.2</w:t>
      </w:r>
    </w:p>
    <w:p>
      <w:pPr>
        <w:pStyle w:val="Normal"/>
        <w:spacing w:lineRule="exac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MPPRRSIVEVKVLDVQKRRVPNKHYVYIIRVTWSSGATEAIYRRYSKFFDLQMQMLDKFPMEGGQKDPKQRIIPFLPGKILFRRSHIRDVAVKRLIPIDEYCKALIQLPPYISQCDEVLQFFETRPEDLNPPKEEHIGKKKSGNDPTSVDPMVLEQYVVVADYQKQESSEISLSVGQVVDIIEKNESGWWFVSTAEEQGWVPATCLEGQDGVQDEFSLQPEEEEKYTVIYPYTARDQDEMNLERGAVVEVVQKNLEGWWKIRYQGKEGWAPASYLKKNSGEPLPPKLGPSSPAHSGALDLDGVSRHQNAMGREKELLNNQRDGRFEGRLVPDGDVKQRSPKMRQRPPPRRDMTIPRGLNLPKPPIPPQVEEEYYTIAEFQTTIPDGISFQAGLKVEVIEKSLSGWWYIQMEDKEGWAPATFIDKYKKTSSASRPNFLAPLPHEMTQLRLGDAAATENNTGPEAVGPSRPLPEAPHGAVDSGMLWSKDWKGGKEAPRKASSDLSASTGYEEISDPTQEEKPSLPPRKESIIKSEEELLERERQKMEPLRGSSPKPPGMILPMIPAKHAPLARDSRKPEPKLDKSKFPLRNDMGLECGHKVLAKEVKKPNLRPISRSKAELSEEKVDPTSQNLFMKSRPQVRPKPTPSPKTEPAQSEDHVDIYNLRSKLRPAKSQEKALLDGESHHAAGSHDTALSRSFLPGEGPGHGQDRSGRQDGLSPKETPCRAPPRPAKTTDPGPKNVPVPVQEATLQQRPVVPPRRPPPPKKTSSSPLSCRPLPEVRGAQREESRVAPAAGRALLVPPKAKPFLSNSSVGQDDMRGKGGLGPRVTGKVGETREKAASFLNADGPKDSLYVAVANFEGDEDTSSFQEGTVFEVREKNSSGWWFCQVLSGAPSWEGWIPSNYLRKKP</w:t>
      </w:r>
    </w:p>
    <w:p>
      <w:pPr>
        <w:pStyle w:val="Normal"/>
        <w:spacing w:lineRule="exac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Rn-SH3PXD2b: GenBank No. XP_001063612.1</w:t>
      </w:r>
    </w:p>
    <w:p>
      <w:pPr>
        <w:pStyle w:val="Normal"/>
        <w:spacing w:lineRule="exac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MPPRRSIVEVKVLDVQKRRVPNKHYVYIIRVTWSSGATEAIYRRYSKFFDLQMQMLDKFPVEGGQKDPKQRIIPFLPGKILFRRSHIRDVAVKRLIPIDEYCKALIQLPPYISQCDEVLQFFETRPEDLNPPKEEHIGKKKSGSDPTSVDPMVLEQYVVVANYQKQESSEISLSVGQVVDIIEKNESGWWFVSTAEEQGWVPATCLEGQDGVQDEFSLQPEEEEKYTVIYPYTARDQDEMNLERGVVVEVIQKNLEGWWKIRFQGKEGWAPASYLKKSSGEPLPPKLGPSSAHSGALDLDGVSRQQNAVGREKELLNNQRDGRFEGRLAPDGDVKQRSPKMRQRPPPRRDMTIPRGLNLPKPPIPPQVEEEYYTIAEFQTTIPDGISFQAGLKVEVIEKSLSGWWYIQMEDKEGWAPATFIDKYKKTSSASRPNFLAPLPHEMTQLRLGEAAATENNTGPEAVGPSRPLPEAPHGAVDSGMLWSKDWKGGKEAPRKASSDLSASTGYEEISDPTQEEKPSLPPRKESIIKSEEELLERERQKMEPHRGSSPKPPGVILPMIPAKHAPLARDSKKPEPKPDKSKFPLRNDMGLECGHKVLAKEVKKPNLRPISRSKAELPEEKVEPNPQNLFLKSRPQVRPKPTPSPKTEPAQGEDQVDIYNLRSKLRPAKSQEKALLDGESHHAAGGHDTALGRSFLPGEGPGRGQDRSGRQDGLSPKETPCRAPPRPAKTTDPGPKNVPVPVQEATQQRPVVPPRRPPPPKKTSSSPLSCRPLPEVRGSQREESRAIPASGRALLVPPKAKPFLSNSSVGQDDIRGKGGLGPRIAGKVGETREKAASFLNADGPKDSLYVAVANFEGDEDTSSFQEGTVFEVREKNSSGWWFCRVLSGAPSWEGWIPSNYLRKKP</w:t>
      </w:r>
    </w:p>
    <w:p>
      <w:pPr>
        <w:pStyle w:val="Normal"/>
        <w:spacing w:lineRule="exac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&gt;Gg-SH3PXD2b : GenBank No. XP_425197 </w:t>
      </w:r>
    </w:p>
    <w:p>
      <w:pPr>
        <w:pStyle w:val="Normal"/>
        <w:spacing w:lineRule="exac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MGPLEVYIIKVTWSNGSTEVIYRRYSKFFDLQMQMLDKFPMEGGQKDPKQRIIPFLPGKILFRRSHIRDVAVKRLIPIDEYCKALIQLPPYISQCEEVLQFFETRPDDLTPPKEEPIGKKKSGADSASVDPLVLEQYVVVANYQKQESSEISLCVGQLVDIIEKNESGWWFVSTSEEQGWVPATCLEAQDGVQDELSMQPDEEEKYTVIYPYTARDQDEMNLDKGAVVVVIQKNLEGWWKIRYQGQEGWAPASYLKKGNGEMFSQKLGSGSSAHSCALDLDGISRQQAVTSREKDGRFDNRPLPNADIRRKSPKMRQRPPPRRDLTIPRGLNLPKPPVPPQVEEEYYTIADFQTTIPDGISFQAGMKVEVIEKNLSGWWYIQIEEKEGWAPATFIDKYKKTSNASRPNFLAPLPSEMAQLRLGDAAAESSATEEATGPCRPLPEAPPNGMDCGMKRAKDWKGKEATESGDLAFTCGYEEISDRDVEEKPSLPPRKESIIKSEGELLERQRPPPKPPGMILPMIPPKQSAAPKDSKKPELKPEKGKLFQLKNEMGLECGHKVSAKEVKKPNLRPIVKPTKPKAEPVEDKPEPITQNPFLKSRPQIKPKPAAAPRTDPPPADDKLDICSLRSKLRPAKCPEKPPEQDTAASESSCSTPAVAPEASGRFQERPSVENKALPKSPPGPAVAPAAREPTPQRPVVPPRRPPPPKKTTSPVAGPVPEARASPLPGRPMLVPPKARPFLSAAIQDEAKVKSSVGPKVISKAVERGEGRERTSAPFSNPDVSKEALYVAVADFEGDEETNSFREGTLFEVREKNSSGWWFCKVLTGGPCWEGWIPSNYLRKKP</w:t>
      </w:r>
    </w:p>
    <w:p>
      <w:pPr>
        <w:pStyle w:val="Normal"/>
        <w:spacing w:lineRule="exact" w:line="240"/>
        <w:rPr/>
      </w:pPr>
      <w:r>
        <w:rPr>
          <w:rFonts w:cs="Times New Roman" w:ascii="Times New Roman" w:hAnsi="Times New Roman"/>
          <w:sz w:val="18"/>
          <w:szCs w:val="18"/>
          <w:lang w:val="pt-BR"/>
        </w:rPr>
        <w:t>&gt;Dr-SH3PXD2b</w:t>
      </w:r>
      <w:r>
        <w:rPr>
          <w:rFonts w:cs="Times New Roman" w:ascii="Times New Roman" w:hAnsi="Times New Roman"/>
          <w:sz w:val="18"/>
          <w:szCs w:val="18"/>
          <w:lang w:val="pt-BR"/>
        </w:rPr>
        <w:t>:</w:t>
      </w:r>
      <w:r>
        <w:rPr>
          <w:rFonts w:cs="Times New Roman" w:ascii="Times New Roman" w:hAnsi="Times New Roman"/>
          <w:sz w:val="18"/>
          <w:szCs w:val="18"/>
          <w:lang w:val="pt-BR"/>
        </w:rPr>
        <w:t xml:space="preserve"> Ensembl No. ENSDARG00000021377 </w:t>
      </w:r>
    </w:p>
    <w:p>
      <w:pPr>
        <w:pStyle w:val="Normal"/>
        <w:spacing w:lineRule="exac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MPRRTVLEVTVQDVQKRRNPNKHYVYIIKVAWSDGSTEVIFRRYSKFFDLQMELLDKFPVEGGQKDPKRRIIPFLPGKILFRRSHIRDVAMKRLKPINEYCRALIQLPVYISQCEEVRVFFETRPEDLNPPKEEPSGKKKSGGDSSSADPLLLDQYVAVTDYEKQESSEISLYVGQVVEVIEKNESGWWFVSTEDAQGWVPATCLEAQDDPDDFSLPAEEEEKYTAIYPYSARDQDEIDLERGMTVEVIQKNLEGWWKIRYQGKEGWAPASYLKKADILSQKMAAGAPVHASTNDLDVACKQQNANKENKENQRDRFSPFSDSKRKVGARQRPPPRRDLTIPRGVNLPKPPVPPQVEEEYYTIADFQTTIPDGISFQAGLKVEVIEKNSSGWWYIQIEDKEGWAPVTFIDKYKKTSSASRPNFLAPLPGEMEQLKLEDTSSNSTNSEHTWSKPLPDEPSSNSDLSTRSKLREWKPNAAKSSSHFSGPLPPPPSSPTAEEKPALPPRRESINKSLELEDKPKAELSKPLPPKPPVPGVIAPLVTPKAAPLKPDKPPEMKKDDKNKQ</w:t>
      </w:r>
    </w:p>
    <w:p>
      <w:pPr>
        <w:pStyle w:val="Normal"/>
        <w:spacing w:lineRule="exac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Cf-SH3PXD2b: GenBank No.  XP_546237.2</w:t>
      </w:r>
    </w:p>
    <w:p>
      <w:pPr>
        <w:pStyle w:val="Normal"/>
        <w:spacing w:lineRule="exac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VYIIRVTWSSGSTEAIYRRYSKFFDLQMQMLDKFPMEGGQKDPKQRIIPFLPGKILFRRSHIRDVAVKRLIPIDEYCKALIQLPPYISQCDEVLQFFETRPEDLNPPKEEHVGKKKSGGDLTSVDPMVLEQYVVVADYQKQESSEISLSVGQVVDIIEKNESGWWFVSTAEEQGWVPATCLEGQDGMQDEFSLQPEEEEKYTVIYPYTARDQDEMNLERGAVVEVIQKNLEGWWKIRYQGKEGWAPASYLKKSSGEPLPPKPGTGSPAHTGILDLDGLSRQQSSVGRDRELLNNQRDGRFEGRPVPDGDIKQRSPKMRQRPPPRRDMTIPRGLHLPKPPVPPQVEEEYYTIAEFQTTIPDGISFQAGLKVEVIEKNLSGWWYIQIEDKEGWAPATFIDKYKKTSNASRPNFLAPLPNEVTQLHLGDAAAMENNTGSEAIGPSRPLPDAPHGAMDSGMPWSKDWKGGKEVPRKASSDMSSCAGYEEISSPDLEEKPSLPPRKESIIKSEGELQERERQRMEQLRGSSPKPPGMILPMIPAKHTPPARDGRRSEPKPDKGKLLQLKNEMGLECGHKVLAKEVKKPNLRPISKSKADLPEEKPEGIPQNPFLKSKPQVRPKPAPSPRTEPPQGEDQVDICNLRSKLRPAKSQEKPLLDGEGSQDVACSRSFLPGEGPGRTQDRTGKQDGLSPKEVPCRAPPKPVKTADPVPKNVPTPLQEASPQRPVVLPRRPPPPKKTSSSRPLPEVRGPQREASEGKAAPAPGRALLVPPKAKPFLSNSSGGHDDMRGKGGLGPWLVGKIGENREKVAAAPFPSADGSKDSLYVAVANFEGDKDTSSFQEGTVFEVREKSSSGWWFCQVLSGAPSWEGWIPSNYLKKKP</w:t>
      </w:r>
    </w:p>
    <w:p>
      <w:pPr>
        <w:pStyle w:val="Normal"/>
        <w:spacing w:lineRule="exact" w:line="240"/>
        <w:rPr/>
      </w:pPr>
      <w:r>
        <w:rPr>
          <w:rFonts w:cs="Times New Roman" w:ascii="Times New Roman" w:hAnsi="Times New Roman"/>
          <w:sz w:val="18"/>
          <w:szCs w:val="18"/>
          <w:lang w:val="pt-BR"/>
        </w:rPr>
        <w:t xml:space="preserve">&gt;Ci-SH3PXD2: Ensembl No.  </w:t>
      </w:r>
      <w:r>
        <w:rPr>
          <w:rFonts w:cs="Times New Roman" w:ascii="Times New Roman" w:hAnsi="Times New Roman"/>
          <w:sz w:val="18"/>
          <w:szCs w:val="18"/>
        </w:rPr>
        <w:t xml:space="preserve">ENSCING00000012164 </w:t>
      </w:r>
    </w:p>
    <w:p>
      <w:pPr>
        <w:pStyle w:val="Normal"/>
        <w:spacing w:lineRule="exac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MSQIPKRLITAVNVNRAEKRRVPSKHYVYVIEVSWDDGSDTVIFRRYSKFFDLQISLLETFPKEGGMKDPSTRIIPFLPGKILFRRSNIRDVAMKRVLSIGEYCKDLIKLPSYIVQHSLILDFFETKPEDLKPPESESTSRASKRNSLDISQPILPESYVVVQDYIKTQPKELNARVGEVVEVMDKHENGWWFVSTEDGEQGWVPGVYLGKPDGKSENLVIKQDQLGQGELYLTTTQYNGEDSEVSFNTGVLVEVLQKNLEGWWFVSYNGKQGWAPASYLTKPPESVTAISLSKKLSSPVKNDSSIPSSHSCTSLSSQSSSNAGDTSSPSHKRLSGVGIKRPSLKPQVPPPPPPQHSDDVQYIAMHSFDGKIPHGVAFNIDDPVTVLSKSPGWWYVEVNGNEGWAPETYISKTTKPKPTPARPQPPSFPKKTELQRASHTKVTRSSSLRQDKPAVMDRVEHTYSNDTNFRNFKPKPTLPKKPLKPAVNNQKPTFNAGNGQTPLPN</w:t>
      </w:r>
    </w:p>
    <w:p>
      <w:pPr>
        <w:pStyle w:val="Normal"/>
        <w:spacing w:lineRule="exac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MS Gothic">
    <w:altName w:val="MS Mincho"/>
    <w:charset w:val="80"/>
    <w:family w:val="modern"/>
    <w:pitch w:val="default"/>
  </w:font>
  <w:font w:name="MS PGothic">
    <w:altName w:val="Arial Unicode MS"/>
    <w:charset w:val="80"/>
    <w:family w:val="modern"/>
    <w:pitch w:val="variable"/>
  </w:font>
</w:fonts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MS Mincho;ＭＳ 明朝" w:cs="Times New Roman"/>
      <w:color w:val="auto"/>
      <w:kern w:val="2"/>
      <w:sz w:val="21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character" w:styleId="StrongEmphasis">
    <w:name w:val="Strong"/>
    <w:basedOn w:val="DefaultParagraphFont"/>
    <w:qFormat/>
    <w:rPr>
      <w:b/>
      <w:bCs/>
    </w:rPr>
  </w:style>
  <w:style w:type="character" w:styleId="Emphasis">
    <w:name w:val="Emphasis"/>
    <w:basedOn w:val="DefaultParagraphFont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widowControl/>
      <w:tabs>
        <w:tab w:val="clear" w:pos="84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MS Gothic;MS Mincho" w:hAnsi="MS Gothic;MS Mincho" w:eastAsia="MS Gothic;MS Mincho" w:cs="MS Gothic;MS Mincho"/>
      <w:kern w:val="0"/>
      <w:sz w:val="24"/>
    </w:rPr>
  </w:style>
  <w:style w:type="paragraph" w:styleId="HTML1">
    <w:name w:val="HTML 書式付き1"/>
    <w:basedOn w:val="Normal"/>
    <w:qFormat/>
    <w:pPr>
      <w:widowControl/>
      <w:tabs>
        <w:tab w:val="clear" w:pos="84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MS Gothic;MS Mincho" w:hAnsi="MS Gothic;MS Mincho" w:eastAsia="MS Gothic;MS Mincho" w:cs="MS Gothic;MS Mincho"/>
      <w:kern w:val="0"/>
      <w:sz w:val="24"/>
    </w:rPr>
  </w:style>
  <w:style w:type="paragraph" w:styleId="Web2">
    <w:name w:val="標準 (Web)2"/>
    <w:basedOn w:val="Normal"/>
    <w:qFormat/>
    <w:pPr>
      <w:widowControl/>
      <w:spacing w:before="120" w:after="120"/>
      <w:jc w:val="left"/>
    </w:pPr>
    <w:rPr>
      <w:rFonts w:ascii="MS PGothic;Arial Unicode MS" w:hAnsi="MS PGothic;Arial Unicode MS" w:eastAsia="MS PGothic;Arial Unicode MS" w:cs="MS PGothic;Arial Unicode MS"/>
      <w:kern w:val="0"/>
      <w:sz w:val="24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9-10T21:33:00Z</dcterms:created>
  <dc:creator>tkawaha</dc:creator>
  <dc:description/>
  <cp:keywords/>
  <dc:language>en-US</dc:language>
  <cp:lastModifiedBy>Health3</cp:lastModifiedBy>
  <dcterms:modified xsi:type="dcterms:W3CDTF">2007-09-20T17:42:00Z</dcterms:modified>
  <cp:revision>6</cp:revision>
  <dc:subject/>
  <dc:title>Additional File 9</dc:title>
</cp:coreProperties>
</file>